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tatistical description of the disease initial diagnosis and disease visits between 2018-2021.</w:t>
      </w:r>
    </w:p>
    <w:tbl>
      <w:tblPr>
        <w:tblStyle w:val="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2107"/>
        <w:gridCol w:w="989"/>
        <w:gridCol w:w="989"/>
        <w:gridCol w:w="989"/>
        <w:gridCol w:w="9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65" w:type="dxa"/>
            <w:gridSpan w:val="2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989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8</w:t>
            </w:r>
          </w:p>
        </w:tc>
        <w:tc>
          <w:tcPr>
            <w:tcW w:w="989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19</w:t>
            </w:r>
          </w:p>
        </w:tc>
        <w:tc>
          <w:tcPr>
            <w:tcW w:w="989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20</w:t>
            </w:r>
          </w:p>
        </w:tc>
        <w:tc>
          <w:tcPr>
            <w:tcW w:w="99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isease first diagnosis, n</w:t>
            </w:r>
          </w:p>
        </w:tc>
        <w:tc>
          <w:tcPr>
            <w:tcW w:w="2107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90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nxiety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7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2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2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6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Sleep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sorders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9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9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3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Stress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sorders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ating-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Excretion Disorders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isease visits, n</w:t>
            </w:r>
          </w:p>
        </w:tc>
        <w:tc>
          <w:tcPr>
            <w:tcW w:w="2107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9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90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nxiety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98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2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0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2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8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Sleep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sorders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1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25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Stress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sorders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ating-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Excretion Disorders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8" w:type="dxa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suppressLineNumbers w:val="0"/>
              <w:tabs>
                <w:tab w:val="left" w:pos="6130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ll mental and psychological diseases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154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585</w:t>
            </w:r>
          </w:p>
        </w:tc>
        <w:tc>
          <w:tcPr>
            <w:tcW w:w="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520</w:t>
            </w:r>
          </w:p>
        </w:tc>
        <w:tc>
          <w:tcPr>
            <w:tcW w:w="9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670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a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omparison of the initial diagnosis of anxiety patients of different ages and genders between pre-epidemic group and dur-epidemic group.</w:t>
      </w:r>
    </w:p>
    <w:tbl>
      <w:tblPr>
        <w:tblStyle w:val="6"/>
        <w:tblpPr w:leftFromText="180" w:rightFromText="180" w:vertAnchor="text" w:horzAnchor="page" w:tblpX="1904" w:tblpY="162"/>
        <w:tblOverlap w:val="never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212"/>
        <w:gridCol w:w="2206"/>
        <w:gridCol w:w="1751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nxiety</w:t>
            </w:r>
          </w:p>
        </w:tc>
        <w:tc>
          <w:tcPr>
            <w:tcW w:w="2212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re-epidemic</w:t>
            </w:r>
          </w:p>
        </w:tc>
        <w:tc>
          <w:tcPr>
            <w:tcW w:w="2206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st-epidemic</w:t>
            </w:r>
          </w:p>
        </w:tc>
        <w:tc>
          <w:tcPr>
            <w:tcW w:w="1751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Gender, mal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1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52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3.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80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4.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5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2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 &lt;18 </w:t>
            </w:r>
          </w:p>
        </w:tc>
        <w:tc>
          <w:tcPr>
            <w:tcW w:w="22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2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47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9.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-44</w:t>
            </w:r>
          </w:p>
        </w:tc>
        <w:tc>
          <w:tcPr>
            <w:tcW w:w="22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698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4.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73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2.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5-64</w:t>
            </w:r>
          </w:p>
        </w:tc>
        <w:tc>
          <w:tcPr>
            <w:tcW w:w="22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98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5.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178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1.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&gt;=65</w:t>
            </w:r>
          </w:p>
        </w:tc>
        <w:tc>
          <w:tcPr>
            <w:tcW w:w="22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65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6.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88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6.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</w:tbl>
    <w:p>
      <w:pPr>
        <w:pStyle w:val="4"/>
        <w:rPr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s: F</w:t>
      </w:r>
      <w:r>
        <w:rPr>
          <w:rFonts w:ascii="Times New Roman" w:hAnsi="Times New Roman" w:cs="Times New Roman"/>
          <w:sz w:val="21"/>
          <w:szCs w:val="21"/>
        </w:rPr>
        <w:t xml:space="preserve">requencies (percentages) were used to describe categorical variables. Categorical variables were compared using the χ2 test and the Wilcoxon test.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upplementary Table 2a. showed that although there were statistical differences in age groups between two groups, the patients diagnosed with anxiety were mainly middle-aged women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omparison of the initial diagnosis of depression patients of different ages and genders between pre-epidemic group and dur-epidemic group.</w:t>
      </w:r>
    </w:p>
    <w:tbl>
      <w:tblPr>
        <w:tblStyle w:val="6"/>
        <w:tblpPr w:leftFromText="180" w:rightFromText="180" w:vertAnchor="text" w:horzAnchor="page" w:tblpX="1919" w:tblpY="85"/>
        <w:tblOverlap w:val="never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209"/>
        <w:gridCol w:w="2209"/>
        <w:gridCol w:w="1751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2209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re-epidemic</w:t>
            </w:r>
          </w:p>
        </w:tc>
        <w:tc>
          <w:tcPr>
            <w:tcW w:w="2209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st-epidemic</w:t>
            </w:r>
          </w:p>
        </w:tc>
        <w:tc>
          <w:tcPr>
            <w:tcW w:w="1751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Gender, mal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0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95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5.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65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3.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0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 &lt;18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12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0.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33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9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-44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66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8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359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4.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5-64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29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3.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48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8.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&gt;=65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46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8.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63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7.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</w:tbl>
    <w:p>
      <w:pPr>
        <w:pStyle w:val="4"/>
        <w:rPr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s: F</w:t>
      </w:r>
      <w:r>
        <w:rPr>
          <w:rFonts w:ascii="Times New Roman" w:hAnsi="Times New Roman" w:cs="Times New Roman"/>
          <w:sz w:val="21"/>
          <w:szCs w:val="21"/>
        </w:rPr>
        <w:t xml:space="preserve">requencies (percentages) were used to describe categorical variables. Categorical variables were compared using the χ2 test and the Wilcoxon test.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upplementary Table 2b. showed that the epidemic affected the gender and age distribution of depression patients (P&lt;0.05), which showed that the proportion of women and minors increased after the outbreak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omparison of the initial diagnosis of sleep disorders patients of different ages and genders between pre-epidemic group and dur-epidemic group.</w:t>
      </w:r>
    </w:p>
    <w:tbl>
      <w:tblPr>
        <w:tblStyle w:val="6"/>
        <w:tblpPr w:leftFromText="180" w:rightFromText="180" w:vertAnchor="text" w:horzAnchor="page" w:tblpX="1919" w:tblpY="85"/>
        <w:tblOverlap w:val="never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190"/>
        <w:gridCol w:w="2221"/>
        <w:gridCol w:w="1751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leep disorders</w:t>
            </w:r>
          </w:p>
        </w:tc>
        <w:tc>
          <w:tcPr>
            <w:tcW w:w="2190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re-epidemic</w:t>
            </w:r>
          </w:p>
        </w:tc>
        <w:tc>
          <w:tcPr>
            <w:tcW w:w="2221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st-epidemic</w:t>
            </w:r>
          </w:p>
        </w:tc>
        <w:tc>
          <w:tcPr>
            <w:tcW w:w="1751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Gender, mal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9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36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6.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343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5.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3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22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 &lt;18</w:t>
            </w: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5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.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39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.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-44</w:t>
            </w: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15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2.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354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6.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5-64</w:t>
            </w: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316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7.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435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5.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&gt;=65</w:t>
            </w:r>
          </w:p>
        </w:tc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21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8.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31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3.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</w:tbl>
    <w:p>
      <w:pPr>
        <w:pStyle w:val="4"/>
        <w:rPr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s: F</w:t>
      </w:r>
      <w:r>
        <w:rPr>
          <w:rFonts w:ascii="Times New Roman" w:hAnsi="Times New Roman" w:cs="Times New Roman"/>
          <w:sz w:val="21"/>
          <w:szCs w:val="21"/>
        </w:rPr>
        <w:t xml:space="preserve">requencies (percentages) were used to describe categorical variables. Categorical variables were compared using the χ2 test and the Wilcoxon test.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upplementary Table 2c. showed that although there were statistical differences in age groups between two groups, the patients diagnosed with sleep disorders were mainly middle-aged women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omparison of the initial diagnosis of stress disorders patients of different ages and genders between pre-epidemic group and dur-epidemic group.</w:t>
      </w:r>
    </w:p>
    <w:tbl>
      <w:tblPr>
        <w:tblStyle w:val="6"/>
        <w:tblpPr w:leftFromText="180" w:rightFromText="180" w:vertAnchor="text" w:horzAnchor="page" w:tblpX="1919" w:tblpY="85"/>
        <w:tblOverlap w:val="never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2175"/>
        <w:gridCol w:w="2228"/>
        <w:gridCol w:w="1751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190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ress disorders</w:t>
            </w:r>
          </w:p>
        </w:tc>
        <w:tc>
          <w:tcPr>
            <w:tcW w:w="2175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re-epidemic</w:t>
            </w:r>
          </w:p>
        </w:tc>
        <w:tc>
          <w:tcPr>
            <w:tcW w:w="2228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st-epidemic</w:t>
            </w:r>
          </w:p>
        </w:tc>
        <w:tc>
          <w:tcPr>
            <w:tcW w:w="1751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9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Gender, mal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7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1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2.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6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6.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4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2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6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 &lt;18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7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52.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43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59.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-44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4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8.5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8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5.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5-64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7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4.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8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2.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9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&gt;=65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4.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.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</w:tbl>
    <w:p>
      <w:pPr>
        <w:pStyle w:val="4"/>
        <w:rPr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s: F</w:t>
      </w:r>
      <w:r>
        <w:rPr>
          <w:rFonts w:ascii="Times New Roman" w:hAnsi="Times New Roman" w:cs="Times New Roman"/>
          <w:sz w:val="21"/>
          <w:szCs w:val="21"/>
        </w:rPr>
        <w:t xml:space="preserve">requencies (percentages) were used to describe categorical variables. Categorical variables were compared using the χ2 test and the Wilcoxon test.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upplementary Table 2d. indicated that the patients diagnosed with stress disorders after the epidemic were mainly female (P&lt;0.05)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omparison of the</w:t>
      </w:r>
      <w:bookmarkStart w:id="0" w:name="OLE_LINK3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bookmarkStart w:id="1" w:name="OLE_LINK2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initial</w:t>
      </w:r>
      <w:bookmarkEnd w:id="0"/>
      <w:bookmarkEnd w:id="1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diagnosis of eating and excretion disorders patients of different ages and genders between pre-epidemic group and dur-epidemic group.</w:t>
      </w:r>
    </w:p>
    <w:tbl>
      <w:tblPr>
        <w:tblStyle w:val="6"/>
        <w:tblpPr w:leftFromText="180" w:rightFromText="180" w:vertAnchor="text" w:horzAnchor="page" w:tblpX="1919" w:tblpY="85"/>
        <w:tblOverlap w:val="never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175"/>
        <w:gridCol w:w="2236"/>
        <w:gridCol w:w="1751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82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ating-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Excretion Disorders</w:t>
            </w:r>
          </w:p>
        </w:tc>
        <w:tc>
          <w:tcPr>
            <w:tcW w:w="217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re-epidemic</w:t>
            </w:r>
          </w:p>
        </w:tc>
        <w:tc>
          <w:tcPr>
            <w:tcW w:w="2236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st-epidemic</w:t>
            </w:r>
          </w:p>
        </w:tc>
        <w:tc>
          <w:tcPr>
            <w:tcW w:w="1751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Gender, mal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7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5.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8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1.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g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22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0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 &lt;18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3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4.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4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5.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-44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0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66.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0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66.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5-64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1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7.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.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20" w:firstLineChars="100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&gt;=65</w:t>
            </w: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3.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</w:tbl>
    <w:p>
      <w:pPr>
        <w:pStyle w:val="4"/>
        <w:rPr>
          <w:sz w:val="21"/>
          <w:szCs w:val="21"/>
        </w:rPr>
      </w:pPr>
      <w:bookmarkStart w:id="2" w:name="OLE_LINK1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otes: F</w:t>
      </w:r>
      <w:r>
        <w:rPr>
          <w:rFonts w:ascii="Times New Roman" w:hAnsi="Times New Roman" w:cs="Times New Roman"/>
          <w:sz w:val="21"/>
          <w:szCs w:val="21"/>
        </w:rPr>
        <w:t xml:space="preserve">requencies (percentages) were used to describe categorical variables. Categorical variables were compared using the χ2 test and the Wilcoxon test.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Supplementary Table 2e. indicated that young females were the main ones with eating and excretion disorders, and there was no statistical difference between pre-epidemic group and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dur</w:t>
      </w:r>
      <w:bookmarkStart w:id="3" w:name="_GoBack"/>
      <w:bookmarkEnd w:id="3"/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-epidemic group (P&gt;0.05).</w:t>
      </w:r>
    </w:p>
    <w:bookmarkEnd w:id="2"/>
    <w:p>
      <w:pPr>
        <w:rPr>
          <w:rFonts w:hint="default"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yMDBhM2YwYjA1MmI4MDViZjQ2NDk4ZTUzNTdiOTYifQ=="/>
  </w:docVars>
  <w:rsids>
    <w:rsidRoot w:val="23EA23D7"/>
    <w:rsid w:val="23EA23D7"/>
    <w:rsid w:val="34177DFA"/>
    <w:rsid w:val="3AC802EF"/>
    <w:rsid w:val="3EFF282B"/>
    <w:rsid w:val="53D73BAC"/>
    <w:rsid w:val="6C2D6E3C"/>
    <w:rsid w:val="7016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footnote text"/>
    <w:basedOn w:val="1"/>
    <w:semiHidden/>
    <w:unhideWhenUsed/>
    <w:qFormat/>
    <w:uiPriority w:val="99"/>
    <w:pPr>
      <w:snapToGrid w:val="0"/>
      <w:jc w:val="left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3</Words>
  <Characters>3691</Characters>
  <Lines>0</Lines>
  <Paragraphs>0</Paragraphs>
  <TotalTime>1</TotalTime>
  <ScaleCrop>false</ScaleCrop>
  <LinksUpToDate>false</LinksUpToDate>
  <CharactersWithSpaces>415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3:28:00Z</dcterms:created>
  <dc:creator>笑遥</dc:creator>
  <cp:lastModifiedBy>笑遥</cp:lastModifiedBy>
  <dcterms:modified xsi:type="dcterms:W3CDTF">2022-07-18T14:5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EA794A58A1541B492470CABEA71976E</vt:lpwstr>
  </property>
</Properties>
</file>